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AF0DE" w14:textId="77777777" w:rsidR="00FE435B" w:rsidRPr="004A63BB" w:rsidRDefault="00FE435B" w:rsidP="00FE43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I – Semi-structured observation guide</w:t>
      </w:r>
    </w:p>
    <w:p w14:paraId="16677142" w14:textId="77777777" w:rsidR="00FE435B" w:rsidRPr="004A63BB" w:rsidRDefault="00FE435B" w:rsidP="00FE43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ral</w:t>
      </w:r>
    </w:p>
    <w:p w14:paraId="1970A727" w14:textId="77777777" w:rsidR="00FE435B" w:rsidRPr="004A63BB" w:rsidRDefault="00FE435B" w:rsidP="00FE435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Which training is being evaluated?</w:t>
      </w:r>
    </w:p>
    <w:p w14:paraId="11C94329" w14:textId="77777777" w:rsidR="00FE435B" w:rsidRPr="004A63BB" w:rsidRDefault="00FE435B" w:rsidP="00FE435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What is the set-up of the room?</w:t>
      </w:r>
    </w:p>
    <w:p w14:paraId="71223403" w14:textId="77777777" w:rsidR="00FE435B" w:rsidRPr="004A63BB" w:rsidRDefault="00FE435B" w:rsidP="00FE435B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Who (which healthcare professional) is sitting where?</w:t>
      </w:r>
    </w:p>
    <w:p w14:paraId="4832592A" w14:textId="77777777" w:rsidR="00FE435B" w:rsidRPr="004A63BB" w:rsidRDefault="00FE435B" w:rsidP="00FE435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 xml:space="preserve">How many participants are present? </w:t>
      </w:r>
    </w:p>
    <w:p w14:paraId="4E9386AF" w14:textId="77777777" w:rsidR="00FE435B" w:rsidRPr="004A63BB" w:rsidRDefault="00FE435B" w:rsidP="00FE435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How many research team members are present?</w:t>
      </w:r>
    </w:p>
    <w:p w14:paraId="0CA2CD08" w14:textId="77777777" w:rsidR="00FE435B" w:rsidRPr="004A63BB" w:rsidRDefault="00FE435B" w:rsidP="00FE43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b/>
          <w:bCs/>
          <w:sz w:val="24"/>
          <w:szCs w:val="24"/>
          <w:lang w:val="en-US"/>
        </w:rPr>
        <w:t>Atmosphere</w:t>
      </w:r>
    </w:p>
    <w:p w14:paraId="5CA05D22" w14:textId="77777777" w:rsidR="00FE435B" w:rsidRPr="004A63BB" w:rsidRDefault="00FE435B" w:rsidP="00FE435B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What is the atmosphere like?</w:t>
      </w:r>
    </w:p>
    <w:p w14:paraId="0F21C828" w14:textId="77777777" w:rsidR="00FE435B" w:rsidRPr="004A63BB" w:rsidRDefault="00FE435B" w:rsidP="00FE435B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How does the program leader create a safe environment to stimulate discussion?</w:t>
      </w:r>
    </w:p>
    <w:p w14:paraId="1E08621A" w14:textId="77777777" w:rsidR="00FE435B" w:rsidRPr="004A63BB" w:rsidRDefault="00FE435B" w:rsidP="00FE435B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How do participants react to shared experiences?</w:t>
      </w:r>
    </w:p>
    <w:p w14:paraId="42A8426E" w14:textId="77777777" w:rsidR="00FE435B" w:rsidRPr="004A63BB" w:rsidRDefault="00FE435B" w:rsidP="00FE435B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Concrete examples</w:t>
      </w:r>
    </w:p>
    <w:p w14:paraId="4C095EA3" w14:textId="77777777" w:rsidR="00FE435B" w:rsidRPr="004A63BB" w:rsidRDefault="00FE435B" w:rsidP="00FE435B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Verbal and non-verbal cues/reactions</w:t>
      </w:r>
    </w:p>
    <w:p w14:paraId="1E80638A" w14:textId="77777777" w:rsidR="00FE435B" w:rsidRPr="004A63BB" w:rsidRDefault="00FE435B" w:rsidP="00FE435B">
      <w:pPr>
        <w:pStyle w:val="Lijstalinea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 xml:space="preserve">How does the atmosphere change during the patient pitch? In what way? How do participants react on the patient pitch? </w:t>
      </w:r>
      <w:r w:rsidRPr="004A63BB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3E77742F" w14:textId="77777777" w:rsidR="00FE435B" w:rsidRPr="004A63BB" w:rsidRDefault="00FE435B" w:rsidP="00FE43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action</w:t>
      </w:r>
    </w:p>
    <w:p w14:paraId="07B0FAC1" w14:textId="77777777" w:rsidR="00FE435B" w:rsidRPr="004A63BB" w:rsidRDefault="00FE435B" w:rsidP="00FE435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Is there a discussion on patient feedback? Who is leading this discussion? Who participates in this discussion?</w:t>
      </w:r>
    </w:p>
    <w:p w14:paraId="2B908320" w14:textId="77777777" w:rsidR="00FE435B" w:rsidRPr="004A63BB" w:rsidRDefault="00FE435B" w:rsidP="00FE435B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Patients, nurses, residents, medical specialists?</w:t>
      </w:r>
    </w:p>
    <w:p w14:paraId="62032143" w14:textId="77777777" w:rsidR="00FE435B" w:rsidRPr="004A63BB" w:rsidRDefault="00FE435B" w:rsidP="00FE435B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Who is asking what, when?</w:t>
      </w:r>
    </w:p>
    <w:p w14:paraId="2D2001D9" w14:textId="77777777" w:rsidR="00FE435B" w:rsidRPr="004A63BB" w:rsidRDefault="00FE435B" w:rsidP="00FE435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How do participants interact among each other? Do participants share experiences/emotions?</w:t>
      </w:r>
    </w:p>
    <w:p w14:paraId="3FF3BAFF" w14:textId="5E0FF27D" w:rsidR="00FE435B" w:rsidRPr="004A63BB" w:rsidRDefault="00FE435B" w:rsidP="00FE435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 xml:space="preserve">Are their boundaries between healthcare professional and patient </w:t>
      </w:r>
      <w:r>
        <w:rPr>
          <w:rFonts w:ascii="Times New Roman" w:hAnsi="Times New Roman" w:cs="Times New Roman"/>
          <w:sz w:val="24"/>
          <w:szCs w:val="24"/>
          <w:lang w:val="en-US"/>
        </w:rPr>
        <w:t>partners</w:t>
      </w:r>
      <w:r w:rsidRPr="004A63BB">
        <w:rPr>
          <w:rFonts w:ascii="Times New Roman" w:hAnsi="Times New Roman" w:cs="Times New Roman"/>
          <w:sz w:val="24"/>
          <w:szCs w:val="24"/>
          <w:lang w:val="en-US"/>
        </w:rPr>
        <w:t xml:space="preserve">? In what way? How is this visible? </w:t>
      </w:r>
    </w:p>
    <w:p w14:paraId="0459A853" w14:textId="24D68EB0" w:rsidR="00FE435B" w:rsidRPr="004A63BB" w:rsidRDefault="00FE435B" w:rsidP="00FE435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 xml:space="preserve">What is the role of the patient </w:t>
      </w:r>
      <w:r>
        <w:rPr>
          <w:rFonts w:ascii="Times New Roman" w:hAnsi="Times New Roman" w:cs="Times New Roman"/>
          <w:sz w:val="24"/>
          <w:szCs w:val="24"/>
          <w:lang w:val="en-US"/>
        </w:rPr>
        <w:t>partners</w:t>
      </w:r>
      <w:r w:rsidRPr="004A63BB">
        <w:rPr>
          <w:rFonts w:ascii="Times New Roman" w:hAnsi="Times New Roman" w:cs="Times New Roman"/>
          <w:sz w:val="24"/>
          <w:szCs w:val="24"/>
          <w:lang w:val="en-US"/>
        </w:rPr>
        <w:t xml:space="preserve"> during the sessions? Do participants/healthcare professional involve them (patients)?</w:t>
      </w:r>
    </w:p>
    <w:p w14:paraId="7E9B29E7" w14:textId="77777777" w:rsidR="00FE435B" w:rsidRPr="004A63BB" w:rsidRDefault="00FE435B" w:rsidP="00FE43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b/>
          <w:bCs/>
          <w:sz w:val="24"/>
          <w:szCs w:val="24"/>
          <w:lang w:val="en-US"/>
        </w:rPr>
        <w:t>Evaluation</w:t>
      </w:r>
    </w:p>
    <w:p w14:paraId="21A37423" w14:textId="77777777" w:rsidR="00FE435B" w:rsidRPr="004A63BB" w:rsidRDefault="00FE435B" w:rsidP="00FE435B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What are feedback points from participants? How do other participants think about this (agree/disagree)?</w:t>
      </w:r>
    </w:p>
    <w:p w14:paraId="16AB27E0" w14:textId="77777777" w:rsidR="00FE435B" w:rsidRPr="004A63BB" w:rsidRDefault="00FE435B" w:rsidP="00FE435B">
      <w:pPr>
        <w:pStyle w:val="Lijstaline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63BB">
        <w:rPr>
          <w:rFonts w:ascii="Times New Roman" w:hAnsi="Times New Roman" w:cs="Times New Roman"/>
          <w:sz w:val="24"/>
          <w:szCs w:val="24"/>
          <w:lang w:val="en-US"/>
        </w:rPr>
        <w:t>What are things to maintain?</w:t>
      </w:r>
    </w:p>
    <w:p w14:paraId="3F2588F4" w14:textId="77777777" w:rsidR="00FE435B" w:rsidRPr="001B0A7C" w:rsidRDefault="00FE435B" w:rsidP="00FE435B">
      <w:pPr>
        <w:pStyle w:val="Lijstalinea"/>
        <w:numPr>
          <w:ilvl w:val="0"/>
          <w:numId w:val="1"/>
        </w:numPr>
        <w:spacing w:after="0" w:line="240" w:lineRule="auto"/>
        <w:rPr>
          <w:b/>
          <w:bCs/>
          <w:lang w:val="en-US"/>
        </w:rPr>
      </w:pPr>
      <w:r w:rsidRPr="001B0A7C">
        <w:rPr>
          <w:rFonts w:ascii="Times New Roman" w:hAnsi="Times New Roman" w:cs="Times New Roman"/>
          <w:sz w:val="24"/>
          <w:szCs w:val="24"/>
          <w:lang w:val="en-US"/>
        </w:rPr>
        <w:t>What are things to improve upon?</w:t>
      </w:r>
    </w:p>
    <w:p w14:paraId="2282194C" w14:textId="77777777" w:rsidR="007D554E" w:rsidRPr="00FE435B" w:rsidRDefault="007D554E">
      <w:pPr>
        <w:rPr>
          <w:lang w:val="en-US"/>
        </w:rPr>
      </w:pPr>
    </w:p>
    <w:sectPr w:rsidR="007D554E" w:rsidRPr="00FE43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62A88"/>
    <w:multiLevelType w:val="hybridMultilevel"/>
    <w:tmpl w:val="A4561C76"/>
    <w:lvl w:ilvl="0" w:tplc="0EB8289E">
      <w:start w:val="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633F8"/>
    <w:multiLevelType w:val="hybridMultilevel"/>
    <w:tmpl w:val="FFFFFFFF"/>
    <w:lvl w:ilvl="0" w:tplc="7C42871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1786822">
    <w:abstractNumId w:val="1"/>
  </w:num>
  <w:num w:numId="2" w16cid:durableId="1921020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35B"/>
    <w:rsid w:val="00352956"/>
    <w:rsid w:val="006022A4"/>
    <w:rsid w:val="00630A8E"/>
    <w:rsid w:val="007D554E"/>
    <w:rsid w:val="00913794"/>
    <w:rsid w:val="0096618B"/>
    <w:rsid w:val="00FE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DD7FD"/>
  <w15:chartTrackingRefBased/>
  <w15:docId w15:val="{E36D4C1F-667E-4DA2-9C3C-6ED6E99A7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E435B"/>
  </w:style>
  <w:style w:type="paragraph" w:styleId="Kop1">
    <w:name w:val="heading 1"/>
    <w:basedOn w:val="Standaard"/>
    <w:next w:val="Standaard"/>
    <w:link w:val="Kop1Char"/>
    <w:uiPriority w:val="9"/>
    <w:qFormat/>
    <w:rsid w:val="00FE4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E4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E43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E43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E43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E43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E43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E43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E43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E4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E4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E4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E435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E435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E435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E435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E435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E435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E4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E4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E43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E4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E43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E435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E435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E435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E4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E435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E43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06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 Bosveld</dc:creator>
  <cp:keywords/>
  <dc:description/>
  <cp:lastModifiedBy>Matthijs Bosveld</cp:lastModifiedBy>
  <cp:revision>1</cp:revision>
  <dcterms:created xsi:type="dcterms:W3CDTF">2025-05-18T18:26:00Z</dcterms:created>
  <dcterms:modified xsi:type="dcterms:W3CDTF">2025-05-18T18:27:00Z</dcterms:modified>
</cp:coreProperties>
</file>